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F7BF2" w14:textId="1334AC62" w:rsidR="004D024C" w:rsidRPr="00674FF1" w:rsidRDefault="004D024C" w:rsidP="004D024C">
      <w:pPr>
        <w:pStyle w:val="Heading2"/>
        <w:jc w:val="left"/>
        <w:rPr>
          <w:rFonts w:ascii="Arial" w:hAnsi="Arial"/>
          <w:lang w:eastAsia="zh-TW"/>
        </w:rPr>
      </w:pPr>
      <w:r w:rsidRPr="00674FF1">
        <w:rPr>
          <w:rFonts w:ascii="Arial" w:hAnsi="Arial"/>
          <w:lang w:eastAsia="zh-TW"/>
        </w:rPr>
        <w:t>Table S</w:t>
      </w:r>
      <w:r w:rsidR="006F23FC">
        <w:rPr>
          <w:rFonts w:ascii="Arial" w:hAnsi="Arial"/>
          <w:lang w:eastAsia="zh-TW"/>
        </w:rPr>
        <w:t>1</w:t>
      </w:r>
      <w:r w:rsidRPr="00674FF1">
        <w:rPr>
          <w:rFonts w:ascii="Arial" w:hAnsi="Arial"/>
          <w:lang w:eastAsia="zh-TW"/>
        </w:rPr>
        <w:t xml:space="preserve">. </w:t>
      </w:r>
      <w:r w:rsidR="00094147" w:rsidRPr="00674FF1">
        <w:rPr>
          <w:rFonts w:ascii="Arial" w:hAnsi="Arial"/>
          <w:lang w:eastAsia="zh-TW"/>
        </w:rPr>
        <w:t>The number of</w:t>
      </w:r>
      <w:r w:rsidRPr="00674FF1">
        <w:rPr>
          <w:rFonts w:ascii="Arial" w:hAnsi="Arial"/>
          <w:lang w:eastAsia="zh-TW"/>
        </w:rPr>
        <w:t xml:space="preserve"> </w:t>
      </w:r>
      <w:r w:rsidR="00094147" w:rsidRPr="00674FF1">
        <w:rPr>
          <w:rFonts w:ascii="Arial" w:hAnsi="Arial"/>
          <w:lang w:eastAsia="zh-TW"/>
        </w:rPr>
        <w:t>subjects</w:t>
      </w:r>
      <w:r w:rsidRPr="00674FF1">
        <w:rPr>
          <w:rFonts w:ascii="Arial" w:hAnsi="Arial"/>
          <w:lang w:eastAsia="zh-TW"/>
        </w:rPr>
        <w:t xml:space="preserve"> in the meta-analysis</w:t>
      </w:r>
      <w:r w:rsidR="00094147" w:rsidRPr="00674FF1">
        <w:rPr>
          <w:rFonts w:ascii="Arial" w:hAnsi="Arial"/>
          <w:lang w:eastAsia="zh-TW"/>
        </w:rPr>
        <w:t xml:space="preserve"> according to PD-L1 expression</w:t>
      </w:r>
      <w:r w:rsidRPr="00674FF1">
        <w:rPr>
          <w:rFonts w:ascii="Arial" w:hAnsi="Arial"/>
          <w:lang w:eastAsia="zh-TW"/>
        </w:rPr>
        <w:t xml:space="preserve"> </w:t>
      </w:r>
    </w:p>
    <w:p w14:paraId="34404A0E" w14:textId="77777777" w:rsidR="006B6DF9" w:rsidRDefault="006B6DF9" w:rsidP="004D024C">
      <w:pPr>
        <w:spacing w:line="240" w:lineRule="auto"/>
        <w:rPr>
          <w:rFonts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0"/>
        <w:gridCol w:w="894"/>
        <w:gridCol w:w="1194"/>
        <w:gridCol w:w="661"/>
        <w:gridCol w:w="3840"/>
        <w:gridCol w:w="894"/>
        <w:gridCol w:w="1194"/>
        <w:gridCol w:w="661"/>
      </w:tblGrid>
      <w:tr w:rsidR="00D81876" w:rsidRPr="007C6E45" w14:paraId="3CAB902B" w14:textId="77777777" w:rsidTr="007C6E45">
        <w:tc>
          <w:tcPr>
            <w:tcW w:w="0" w:type="auto"/>
            <w:gridSpan w:val="4"/>
          </w:tcPr>
          <w:p w14:paraId="33C44BCC" w14:textId="45045642" w:rsidR="00D81876" w:rsidRPr="007C6E45" w:rsidRDefault="00D81876" w:rsidP="004D02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Figure 2A PFS</w:t>
            </w:r>
          </w:p>
        </w:tc>
        <w:tc>
          <w:tcPr>
            <w:tcW w:w="0" w:type="auto"/>
            <w:gridSpan w:val="4"/>
          </w:tcPr>
          <w:p w14:paraId="58DD4BA3" w14:textId="526DFDFD" w:rsidR="00D81876" w:rsidRPr="007C6E45" w:rsidRDefault="00D81876" w:rsidP="004D02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Figure 2B OS</w:t>
            </w:r>
          </w:p>
        </w:tc>
      </w:tr>
      <w:tr w:rsidR="007C6E45" w:rsidRPr="007C6E45" w14:paraId="7979EDB0" w14:textId="77777777" w:rsidTr="007C6E45">
        <w:tc>
          <w:tcPr>
            <w:tcW w:w="0" w:type="auto"/>
            <w:vAlign w:val="center"/>
          </w:tcPr>
          <w:p w14:paraId="1CC6A74D" w14:textId="192472C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0C0CFB1C" w14:textId="26548DD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Exp.(N)</w:t>
            </w:r>
          </w:p>
        </w:tc>
        <w:tc>
          <w:tcPr>
            <w:tcW w:w="0" w:type="auto"/>
            <w:vAlign w:val="center"/>
          </w:tcPr>
          <w:p w14:paraId="690A153F" w14:textId="14D3595D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vAlign w:val="center"/>
          </w:tcPr>
          <w:p w14:paraId="42DDF4F1" w14:textId="0B1804D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580AA055" w14:textId="33557126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2AB5D477" w14:textId="6FE286C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Exp.(N)</w:t>
            </w:r>
          </w:p>
        </w:tc>
        <w:tc>
          <w:tcPr>
            <w:tcW w:w="0" w:type="auto"/>
            <w:vAlign w:val="center"/>
          </w:tcPr>
          <w:p w14:paraId="1CA4AF2D" w14:textId="605AA26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vAlign w:val="center"/>
          </w:tcPr>
          <w:p w14:paraId="74E111EF" w14:textId="1014C57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7C6E45" w:rsidRPr="007C6E45" w14:paraId="4650F940" w14:textId="77777777" w:rsidTr="007C6E45">
        <w:tc>
          <w:tcPr>
            <w:tcW w:w="0" w:type="auto"/>
            <w:gridSpan w:val="4"/>
          </w:tcPr>
          <w:p w14:paraId="1B1CD711" w14:textId="29E3FC1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Subgroup_High PD-L1</w:t>
            </w:r>
          </w:p>
        </w:tc>
        <w:tc>
          <w:tcPr>
            <w:tcW w:w="0" w:type="auto"/>
            <w:gridSpan w:val="4"/>
          </w:tcPr>
          <w:p w14:paraId="72912BFA" w14:textId="448754E8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Subgroup_High PD-L1</w:t>
            </w:r>
          </w:p>
        </w:tc>
      </w:tr>
      <w:tr w:rsidR="007C6E45" w:rsidRPr="007C6E45" w14:paraId="20C2A8A1" w14:textId="77777777" w:rsidTr="007C6E45">
        <w:tc>
          <w:tcPr>
            <w:tcW w:w="0" w:type="auto"/>
            <w:vAlign w:val="center"/>
          </w:tcPr>
          <w:p w14:paraId="2B76E797" w14:textId="74831B3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0B9F4F72" w14:textId="64B7B73D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68</w:t>
            </w:r>
          </w:p>
        </w:tc>
        <w:tc>
          <w:tcPr>
            <w:tcW w:w="0" w:type="auto"/>
            <w:vAlign w:val="center"/>
          </w:tcPr>
          <w:p w14:paraId="79B775BE" w14:textId="76FD8A1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14:paraId="0E2CF61C" w14:textId="77A7292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47</w:t>
            </w:r>
          </w:p>
        </w:tc>
        <w:tc>
          <w:tcPr>
            <w:tcW w:w="0" w:type="auto"/>
            <w:vAlign w:val="center"/>
          </w:tcPr>
          <w:p w14:paraId="6DEA3BDA" w14:textId="16DA2E3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4E07166D" w14:textId="4B2C14D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62</w:t>
            </w:r>
          </w:p>
        </w:tc>
        <w:tc>
          <w:tcPr>
            <w:tcW w:w="0" w:type="auto"/>
            <w:vAlign w:val="center"/>
          </w:tcPr>
          <w:p w14:paraId="00F433BC" w14:textId="7528C85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14:paraId="3371687F" w14:textId="389B511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41</w:t>
            </w:r>
          </w:p>
        </w:tc>
      </w:tr>
      <w:tr w:rsidR="007C6E45" w:rsidRPr="007C6E45" w14:paraId="091F8D3D" w14:textId="77777777" w:rsidTr="007C6E45">
        <w:tc>
          <w:tcPr>
            <w:tcW w:w="0" w:type="auto"/>
            <w:vAlign w:val="center"/>
          </w:tcPr>
          <w:p w14:paraId="66CBFB52" w14:textId="62E3DD18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3A755E48" w14:textId="5AA5C6A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center"/>
          </w:tcPr>
          <w:p w14:paraId="43AEB816" w14:textId="24C29B7C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bottom"/>
          </w:tcPr>
          <w:p w14:paraId="20D90C38" w14:textId="58D39AF8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29</w:t>
            </w:r>
          </w:p>
        </w:tc>
        <w:tc>
          <w:tcPr>
            <w:tcW w:w="0" w:type="auto"/>
            <w:vAlign w:val="center"/>
          </w:tcPr>
          <w:p w14:paraId="41B68D38" w14:textId="3983510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1354851F" w14:textId="7CCDE997" w:rsidR="007C6E45" w:rsidRPr="007C6E45" w:rsidRDefault="00F5220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C83BFB1" w14:textId="7C1A0A20" w:rsidR="007C6E45" w:rsidRPr="007C6E45" w:rsidRDefault="00F5220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555DC370" w14:textId="2C92A47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80</w:t>
            </w:r>
          </w:p>
        </w:tc>
      </w:tr>
      <w:tr w:rsidR="007C6E45" w:rsidRPr="007C6E45" w14:paraId="23C2935E" w14:textId="77777777" w:rsidTr="007C6E45">
        <w:tc>
          <w:tcPr>
            <w:tcW w:w="0" w:type="auto"/>
            <w:vAlign w:val="center"/>
          </w:tcPr>
          <w:p w14:paraId="1A79FFB4" w14:textId="48ECFB6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GEMSTONE-304</w:t>
            </w:r>
          </w:p>
        </w:tc>
        <w:tc>
          <w:tcPr>
            <w:tcW w:w="0" w:type="auto"/>
            <w:vAlign w:val="center"/>
          </w:tcPr>
          <w:p w14:paraId="55536C1D" w14:textId="46757A0E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vAlign w:val="center"/>
          </w:tcPr>
          <w:p w14:paraId="7C677890" w14:textId="23D84A8C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</w:tcPr>
          <w:p w14:paraId="288918F6" w14:textId="3BB0A01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32</w:t>
            </w:r>
          </w:p>
        </w:tc>
        <w:tc>
          <w:tcPr>
            <w:tcW w:w="0" w:type="auto"/>
            <w:vAlign w:val="center"/>
          </w:tcPr>
          <w:p w14:paraId="2E8F5788" w14:textId="10BBEFF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4C1DBECB" w14:textId="14F20AA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center"/>
          </w:tcPr>
          <w:p w14:paraId="2C2D490A" w14:textId="248EC74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bottom"/>
          </w:tcPr>
          <w:p w14:paraId="6057CF8F" w14:textId="147F2A16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29</w:t>
            </w:r>
          </w:p>
        </w:tc>
      </w:tr>
      <w:tr w:rsidR="007C6E45" w:rsidRPr="007C6E45" w14:paraId="61DCF565" w14:textId="77777777" w:rsidTr="007C6E45">
        <w:tc>
          <w:tcPr>
            <w:tcW w:w="0" w:type="auto"/>
            <w:vAlign w:val="center"/>
          </w:tcPr>
          <w:p w14:paraId="7A9C3EA2" w14:textId="01F9A9C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571BC39D" w14:textId="61F23B6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14:paraId="5F2C3420" w14:textId="24DF07DD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bottom"/>
          </w:tcPr>
          <w:p w14:paraId="3DD8A483" w14:textId="1B3D816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12</w:t>
            </w:r>
          </w:p>
        </w:tc>
        <w:tc>
          <w:tcPr>
            <w:tcW w:w="0" w:type="auto"/>
            <w:vAlign w:val="center"/>
          </w:tcPr>
          <w:p w14:paraId="3B2C1D37" w14:textId="6D7E522D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GEMSTONE-304</w:t>
            </w:r>
          </w:p>
        </w:tc>
        <w:tc>
          <w:tcPr>
            <w:tcW w:w="0" w:type="auto"/>
            <w:vAlign w:val="center"/>
          </w:tcPr>
          <w:p w14:paraId="2669A8D7" w14:textId="22236D6E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0" w:type="auto"/>
            <w:vAlign w:val="center"/>
          </w:tcPr>
          <w:p w14:paraId="3E7EFC20" w14:textId="4429C9C9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</w:tcPr>
          <w:p w14:paraId="289B1E0F" w14:textId="122F0009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32</w:t>
            </w:r>
          </w:p>
        </w:tc>
      </w:tr>
      <w:tr w:rsidR="007C6E45" w:rsidRPr="007C6E45" w14:paraId="160B1D15" w14:textId="77777777" w:rsidTr="007C6E45">
        <w:tc>
          <w:tcPr>
            <w:tcW w:w="0" w:type="auto"/>
            <w:vAlign w:val="center"/>
          </w:tcPr>
          <w:p w14:paraId="74BF1C9F" w14:textId="219A1746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KEYNOTE-590_SCC</w:t>
            </w:r>
          </w:p>
        </w:tc>
        <w:tc>
          <w:tcPr>
            <w:tcW w:w="0" w:type="auto"/>
            <w:vAlign w:val="center"/>
          </w:tcPr>
          <w:p w14:paraId="62BA0668" w14:textId="2F7B9D8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14:paraId="1594AD5C" w14:textId="3456969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bottom"/>
          </w:tcPr>
          <w:p w14:paraId="03CB5347" w14:textId="78DAE25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86</w:t>
            </w:r>
          </w:p>
        </w:tc>
        <w:tc>
          <w:tcPr>
            <w:tcW w:w="0" w:type="auto"/>
            <w:vAlign w:val="center"/>
          </w:tcPr>
          <w:p w14:paraId="2A468EC1" w14:textId="30210ED8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6FDF5249" w14:textId="7F43496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14:paraId="6564A1FE" w14:textId="536526C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bottom"/>
          </w:tcPr>
          <w:p w14:paraId="60A787A1" w14:textId="6A8D791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12</w:t>
            </w:r>
          </w:p>
        </w:tc>
      </w:tr>
      <w:tr w:rsidR="007C6E45" w:rsidRPr="007C6E45" w14:paraId="081EAE33" w14:textId="77777777" w:rsidTr="007C6E45">
        <w:tc>
          <w:tcPr>
            <w:tcW w:w="0" w:type="auto"/>
            <w:vAlign w:val="center"/>
          </w:tcPr>
          <w:p w14:paraId="43677031" w14:textId="0029D6C9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ORIENT-15</w:t>
            </w:r>
          </w:p>
        </w:tc>
        <w:tc>
          <w:tcPr>
            <w:tcW w:w="0" w:type="auto"/>
            <w:vAlign w:val="center"/>
          </w:tcPr>
          <w:p w14:paraId="7247DF2A" w14:textId="602192E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88</w:t>
            </w:r>
          </w:p>
        </w:tc>
        <w:tc>
          <w:tcPr>
            <w:tcW w:w="0" w:type="auto"/>
            <w:vAlign w:val="center"/>
          </w:tcPr>
          <w:p w14:paraId="4A494684" w14:textId="030D25AD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93</w:t>
            </w:r>
          </w:p>
        </w:tc>
        <w:tc>
          <w:tcPr>
            <w:tcW w:w="0" w:type="auto"/>
            <w:vAlign w:val="bottom"/>
          </w:tcPr>
          <w:p w14:paraId="78232452" w14:textId="2A6B0E7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81</w:t>
            </w:r>
          </w:p>
        </w:tc>
        <w:tc>
          <w:tcPr>
            <w:tcW w:w="0" w:type="auto"/>
            <w:vAlign w:val="center"/>
          </w:tcPr>
          <w:p w14:paraId="77354CFB" w14:textId="506AFDD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KEYNOTE-590_SCC</w:t>
            </w:r>
          </w:p>
        </w:tc>
        <w:tc>
          <w:tcPr>
            <w:tcW w:w="0" w:type="auto"/>
            <w:vAlign w:val="center"/>
          </w:tcPr>
          <w:p w14:paraId="52D7284D" w14:textId="3398C11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14:paraId="2331FA33" w14:textId="0634CB6E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bottom"/>
          </w:tcPr>
          <w:p w14:paraId="4F584367" w14:textId="326CEB4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86</w:t>
            </w:r>
          </w:p>
        </w:tc>
      </w:tr>
      <w:tr w:rsidR="007C6E45" w:rsidRPr="007C6E45" w14:paraId="2EE32CB3" w14:textId="77777777" w:rsidTr="007C6E45">
        <w:tc>
          <w:tcPr>
            <w:tcW w:w="0" w:type="auto"/>
            <w:vAlign w:val="center"/>
          </w:tcPr>
          <w:p w14:paraId="1C0D7D99" w14:textId="681733BD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4C980A5B" w14:textId="5D28CD3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vAlign w:val="center"/>
          </w:tcPr>
          <w:p w14:paraId="7FD2329A" w14:textId="0154FAD1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bottom"/>
          </w:tcPr>
          <w:p w14:paraId="3DEC2D37" w14:textId="3426DCD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15</w:t>
            </w:r>
          </w:p>
        </w:tc>
        <w:tc>
          <w:tcPr>
            <w:tcW w:w="0" w:type="auto"/>
            <w:vAlign w:val="center"/>
          </w:tcPr>
          <w:p w14:paraId="288F66C8" w14:textId="178B55C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ORIENT-15</w:t>
            </w:r>
          </w:p>
        </w:tc>
        <w:tc>
          <w:tcPr>
            <w:tcW w:w="0" w:type="auto"/>
            <w:vAlign w:val="center"/>
          </w:tcPr>
          <w:p w14:paraId="2066CB4B" w14:textId="5767136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0" w:type="auto"/>
            <w:vAlign w:val="center"/>
          </w:tcPr>
          <w:p w14:paraId="2291BE69" w14:textId="28603B46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0" w:type="auto"/>
            <w:vAlign w:val="bottom"/>
          </w:tcPr>
          <w:p w14:paraId="4C428488" w14:textId="0ECEB2A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81</w:t>
            </w:r>
          </w:p>
        </w:tc>
      </w:tr>
      <w:tr w:rsidR="007C6E45" w:rsidRPr="007C6E45" w14:paraId="31DDA646" w14:textId="77777777" w:rsidTr="007C6E45">
        <w:tc>
          <w:tcPr>
            <w:tcW w:w="0" w:type="auto"/>
            <w:vAlign w:val="bottom"/>
          </w:tcPr>
          <w:p w14:paraId="5C3699F4" w14:textId="51F432A6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RATIONALE-306</w:t>
            </w:r>
          </w:p>
        </w:tc>
        <w:tc>
          <w:tcPr>
            <w:tcW w:w="0" w:type="auto"/>
            <w:vAlign w:val="center"/>
          </w:tcPr>
          <w:p w14:paraId="35BD180F" w14:textId="2047F54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vAlign w:val="center"/>
          </w:tcPr>
          <w:p w14:paraId="3250B8F0" w14:textId="0399038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bottom"/>
          </w:tcPr>
          <w:p w14:paraId="5DD39F96" w14:textId="2029130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23</w:t>
            </w:r>
          </w:p>
        </w:tc>
        <w:tc>
          <w:tcPr>
            <w:tcW w:w="0" w:type="auto"/>
            <w:vAlign w:val="bottom"/>
          </w:tcPr>
          <w:p w14:paraId="1A9E1383" w14:textId="2AA7F8A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RATIONALE-306</w:t>
            </w:r>
          </w:p>
        </w:tc>
        <w:tc>
          <w:tcPr>
            <w:tcW w:w="0" w:type="auto"/>
            <w:vAlign w:val="center"/>
          </w:tcPr>
          <w:p w14:paraId="3D5F5026" w14:textId="08F9CAB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14:paraId="0C928731" w14:textId="71E1EDD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vAlign w:val="bottom"/>
          </w:tcPr>
          <w:p w14:paraId="6C591DEB" w14:textId="036D855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28</w:t>
            </w:r>
          </w:p>
        </w:tc>
      </w:tr>
      <w:tr w:rsidR="007C6E45" w:rsidRPr="007C6E45" w14:paraId="76F04995" w14:textId="77777777" w:rsidTr="007C6E45">
        <w:tc>
          <w:tcPr>
            <w:tcW w:w="0" w:type="auto"/>
            <w:vAlign w:val="center"/>
          </w:tcPr>
          <w:p w14:paraId="1F40A678" w14:textId="62CAF9B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0E3F17AC" w14:textId="1FDA879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0" w:type="auto"/>
            <w:vAlign w:val="center"/>
          </w:tcPr>
          <w:p w14:paraId="257BDF4D" w14:textId="1D91A3B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0" w:type="auto"/>
            <w:vAlign w:val="bottom"/>
          </w:tcPr>
          <w:p w14:paraId="1C326132" w14:textId="7741C1B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225</w:t>
            </w:r>
          </w:p>
        </w:tc>
        <w:tc>
          <w:tcPr>
            <w:tcW w:w="0" w:type="auto"/>
            <w:vAlign w:val="center"/>
          </w:tcPr>
          <w:p w14:paraId="53C774EF" w14:textId="1BA1B579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25DDD063" w14:textId="25BBAC6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043</w:t>
            </w:r>
          </w:p>
        </w:tc>
        <w:tc>
          <w:tcPr>
            <w:tcW w:w="0" w:type="auto"/>
            <w:vAlign w:val="center"/>
          </w:tcPr>
          <w:p w14:paraId="49903E74" w14:textId="2BD12C1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866</w:t>
            </w:r>
          </w:p>
        </w:tc>
        <w:tc>
          <w:tcPr>
            <w:tcW w:w="0" w:type="auto"/>
            <w:vAlign w:val="center"/>
          </w:tcPr>
          <w:p w14:paraId="3DB8D5D6" w14:textId="1295CEFE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2189</w:t>
            </w:r>
          </w:p>
        </w:tc>
      </w:tr>
      <w:tr w:rsidR="007C6E45" w:rsidRPr="007C6E45" w14:paraId="78834678" w14:textId="77777777" w:rsidTr="007C6E45">
        <w:tc>
          <w:tcPr>
            <w:tcW w:w="0" w:type="auto"/>
          </w:tcPr>
          <w:p w14:paraId="7B43C6F8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352362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B5A36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0D450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3DBCED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5D552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558321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9468C0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45" w:rsidRPr="007C6E45" w14:paraId="66078746" w14:textId="77777777" w:rsidTr="007C6E45">
        <w:tc>
          <w:tcPr>
            <w:tcW w:w="0" w:type="auto"/>
            <w:gridSpan w:val="4"/>
          </w:tcPr>
          <w:p w14:paraId="56F5C8E1" w14:textId="49EED52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Subgroup_Low PD-L1</w:t>
            </w:r>
          </w:p>
        </w:tc>
        <w:tc>
          <w:tcPr>
            <w:tcW w:w="0" w:type="auto"/>
            <w:gridSpan w:val="4"/>
          </w:tcPr>
          <w:p w14:paraId="54308FBF" w14:textId="293E829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Subgroup_Low PD-L1</w:t>
            </w:r>
          </w:p>
        </w:tc>
      </w:tr>
      <w:tr w:rsidR="007C6E45" w:rsidRPr="007C6E45" w14:paraId="34F1F49F" w14:textId="77777777" w:rsidTr="007C6E45">
        <w:tc>
          <w:tcPr>
            <w:tcW w:w="0" w:type="auto"/>
            <w:vAlign w:val="center"/>
          </w:tcPr>
          <w:p w14:paraId="49DD700E" w14:textId="022D016E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4F20AAF1" w14:textId="139C797C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center"/>
          </w:tcPr>
          <w:p w14:paraId="334AC1EF" w14:textId="74ED371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bottom"/>
          </w:tcPr>
          <w:p w14:paraId="55FEB441" w14:textId="4B66F17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10</w:t>
            </w:r>
          </w:p>
        </w:tc>
        <w:tc>
          <w:tcPr>
            <w:tcW w:w="0" w:type="auto"/>
            <w:vAlign w:val="center"/>
          </w:tcPr>
          <w:p w14:paraId="275617ED" w14:textId="52D7331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2CE0B1AC" w14:textId="24CEC99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center"/>
          </w:tcPr>
          <w:p w14:paraId="430CCD67" w14:textId="2C17E14C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bottom"/>
          </w:tcPr>
          <w:p w14:paraId="5D30D1EA" w14:textId="2B2AF2B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10</w:t>
            </w:r>
          </w:p>
        </w:tc>
      </w:tr>
      <w:tr w:rsidR="007C6E45" w:rsidRPr="007C6E45" w14:paraId="64234830" w14:textId="77777777" w:rsidTr="007C6E45">
        <w:tc>
          <w:tcPr>
            <w:tcW w:w="0" w:type="auto"/>
            <w:vAlign w:val="center"/>
          </w:tcPr>
          <w:p w14:paraId="41423FD8" w14:textId="474AAEDC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25981145" w14:textId="17230A16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55DB48B3" w14:textId="3646B181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30</w:t>
            </w:r>
          </w:p>
        </w:tc>
        <w:tc>
          <w:tcPr>
            <w:tcW w:w="0" w:type="auto"/>
            <w:vAlign w:val="bottom"/>
          </w:tcPr>
          <w:p w14:paraId="5880E38D" w14:textId="51146E9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56</w:t>
            </w:r>
          </w:p>
        </w:tc>
        <w:tc>
          <w:tcPr>
            <w:tcW w:w="0" w:type="auto"/>
            <w:vAlign w:val="center"/>
          </w:tcPr>
          <w:p w14:paraId="63A680F8" w14:textId="29AECCC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05AEA7C1" w14:textId="50AB7126" w:rsidR="007C6E45" w:rsidRPr="007C6E45" w:rsidRDefault="00F5220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8663BAE" w14:textId="32F2F767" w:rsidR="007C6E45" w:rsidRPr="007C6E45" w:rsidRDefault="00F5220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250C4E44" w14:textId="4E58649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29</w:t>
            </w:r>
          </w:p>
        </w:tc>
      </w:tr>
      <w:tr w:rsidR="007C6E45" w:rsidRPr="007C6E45" w14:paraId="0FE56A0B" w14:textId="77777777" w:rsidTr="007C6E45">
        <w:tc>
          <w:tcPr>
            <w:tcW w:w="0" w:type="auto"/>
            <w:vAlign w:val="center"/>
          </w:tcPr>
          <w:p w14:paraId="38955033" w14:textId="17E370B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GEMSTONE-304 (CPS less than 1)</w:t>
            </w:r>
          </w:p>
        </w:tc>
        <w:tc>
          <w:tcPr>
            <w:tcW w:w="0" w:type="auto"/>
            <w:vAlign w:val="center"/>
          </w:tcPr>
          <w:p w14:paraId="53328A8B" w14:textId="0B672E5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54F9E46A" w14:textId="106972A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11BCA242" w14:textId="385F7F1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0CA97919" w14:textId="30175A1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5C97739F" w14:textId="0AE89D9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393B75CD" w14:textId="18F1A2C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30</w:t>
            </w:r>
          </w:p>
        </w:tc>
        <w:tc>
          <w:tcPr>
            <w:tcW w:w="0" w:type="auto"/>
            <w:vAlign w:val="bottom"/>
          </w:tcPr>
          <w:p w14:paraId="3923078C" w14:textId="08FDD99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56</w:t>
            </w:r>
          </w:p>
        </w:tc>
      </w:tr>
      <w:tr w:rsidR="007C6E45" w:rsidRPr="007C6E45" w14:paraId="425841C7" w14:textId="77777777" w:rsidTr="007C6E45">
        <w:tc>
          <w:tcPr>
            <w:tcW w:w="0" w:type="auto"/>
            <w:vAlign w:val="center"/>
          </w:tcPr>
          <w:p w14:paraId="6F21D5DA" w14:textId="429AEE0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GEMSTONE-304 (CPS between 1 to 10)</w:t>
            </w:r>
          </w:p>
        </w:tc>
        <w:tc>
          <w:tcPr>
            <w:tcW w:w="0" w:type="auto"/>
            <w:vAlign w:val="center"/>
          </w:tcPr>
          <w:p w14:paraId="0015EC55" w14:textId="4CAA01C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14:paraId="64182E27" w14:textId="3113A9A1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0EAF6DA2" w14:textId="5A5F5A0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46</w:t>
            </w:r>
          </w:p>
        </w:tc>
        <w:tc>
          <w:tcPr>
            <w:tcW w:w="0" w:type="auto"/>
            <w:vAlign w:val="center"/>
          </w:tcPr>
          <w:p w14:paraId="7B0D8A55" w14:textId="0D90A1DD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GEMSTONE-304 (CPS less than 1)</w:t>
            </w:r>
          </w:p>
        </w:tc>
        <w:tc>
          <w:tcPr>
            <w:tcW w:w="0" w:type="auto"/>
            <w:vAlign w:val="center"/>
          </w:tcPr>
          <w:p w14:paraId="5180DEB5" w14:textId="009E5D6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57EC9B19" w14:textId="5670E74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2B06E3A7" w14:textId="446603A9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62</w:t>
            </w:r>
          </w:p>
        </w:tc>
      </w:tr>
      <w:tr w:rsidR="007C6E45" w:rsidRPr="007C6E45" w14:paraId="3E4E9D49" w14:textId="77777777" w:rsidTr="007C6E45">
        <w:tc>
          <w:tcPr>
            <w:tcW w:w="0" w:type="auto"/>
            <w:vAlign w:val="center"/>
          </w:tcPr>
          <w:p w14:paraId="4EE04D67" w14:textId="170CD45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0E0647A8" w14:textId="623C0B9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vAlign w:val="center"/>
          </w:tcPr>
          <w:p w14:paraId="21F7A657" w14:textId="349579D8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bottom"/>
          </w:tcPr>
          <w:p w14:paraId="34B514D3" w14:textId="6570331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76</w:t>
            </w:r>
          </w:p>
        </w:tc>
        <w:tc>
          <w:tcPr>
            <w:tcW w:w="0" w:type="auto"/>
            <w:vAlign w:val="center"/>
          </w:tcPr>
          <w:p w14:paraId="21ECA57E" w14:textId="18A7406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GEMSTONE-304 (CPS between 1 to 10)</w:t>
            </w:r>
          </w:p>
        </w:tc>
        <w:tc>
          <w:tcPr>
            <w:tcW w:w="0" w:type="auto"/>
            <w:vAlign w:val="center"/>
          </w:tcPr>
          <w:p w14:paraId="0E958727" w14:textId="635EEA1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14:paraId="196E955F" w14:textId="4B46538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42652BD0" w14:textId="6400766E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46</w:t>
            </w:r>
          </w:p>
        </w:tc>
      </w:tr>
      <w:tr w:rsidR="007C6E45" w:rsidRPr="007C6E45" w14:paraId="4A40C1AD" w14:textId="77777777" w:rsidTr="007C6E45">
        <w:tc>
          <w:tcPr>
            <w:tcW w:w="0" w:type="auto"/>
            <w:vAlign w:val="center"/>
          </w:tcPr>
          <w:p w14:paraId="68F4C160" w14:textId="1C64576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KEYNOTE-590_SCC</w:t>
            </w:r>
          </w:p>
        </w:tc>
        <w:tc>
          <w:tcPr>
            <w:tcW w:w="0" w:type="auto"/>
            <w:vAlign w:val="center"/>
          </w:tcPr>
          <w:p w14:paraId="10AB6123" w14:textId="507A4C7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center"/>
          </w:tcPr>
          <w:p w14:paraId="19BA265A" w14:textId="7ED4F5C1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bottom"/>
          </w:tcPr>
          <w:p w14:paraId="155E0BBC" w14:textId="4AE4DC9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47</w:t>
            </w:r>
          </w:p>
        </w:tc>
        <w:tc>
          <w:tcPr>
            <w:tcW w:w="0" w:type="auto"/>
            <w:vAlign w:val="center"/>
          </w:tcPr>
          <w:p w14:paraId="53F4F83F" w14:textId="00CC3FDE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77E477A1" w14:textId="36BADC5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29</w:t>
            </w:r>
          </w:p>
        </w:tc>
        <w:tc>
          <w:tcPr>
            <w:tcW w:w="0" w:type="auto"/>
            <w:vAlign w:val="center"/>
          </w:tcPr>
          <w:p w14:paraId="12CE472A" w14:textId="39A32A3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bottom"/>
          </w:tcPr>
          <w:p w14:paraId="0E8CCA7C" w14:textId="4397E2B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76</w:t>
            </w:r>
          </w:p>
        </w:tc>
      </w:tr>
      <w:tr w:rsidR="007C6E45" w:rsidRPr="007C6E45" w14:paraId="2B80F702" w14:textId="77777777" w:rsidTr="007C6E45">
        <w:tc>
          <w:tcPr>
            <w:tcW w:w="0" w:type="auto"/>
            <w:vAlign w:val="center"/>
          </w:tcPr>
          <w:p w14:paraId="3152E064" w14:textId="48F00AF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ORIENT-15</w:t>
            </w:r>
          </w:p>
        </w:tc>
        <w:tc>
          <w:tcPr>
            <w:tcW w:w="0" w:type="auto"/>
            <w:vAlign w:val="center"/>
          </w:tcPr>
          <w:p w14:paraId="53772E4C" w14:textId="3BE070D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39</w:t>
            </w:r>
          </w:p>
        </w:tc>
        <w:tc>
          <w:tcPr>
            <w:tcW w:w="0" w:type="auto"/>
            <w:vAlign w:val="center"/>
          </w:tcPr>
          <w:p w14:paraId="1E380EE0" w14:textId="2C5648F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39</w:t>
            </w:r>
          </w:p>
        </w:tc>
        <w:tc>
          <w:tcPr>
            <w:tcW w:w="0" w:type="auto"/>
            <w:vAlign w:val="bottom"/>
          </w:tcPr>
          <w:p w14:paraId="679F651D" w14:textId="053A098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78</w:t>
            </w:r>
          </w:p>
        </w:tc>
        <w:tc>
          <w:tcPr>
            <w:tcW w:w="0" w:type="auto"/>
            <w:vAlign w:val="center"/>
          </w:tcPr>
          <w:p w14:paraId="68F6FD26" w14:textId="34E152AF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KEYNOTE-590_SCC</w:t>
            </w:r>
          </w:p>
        </w:tc>
        <w:tc>
          <w:tcPr>
            <w:tcW w:w="0" w:type="auto"/>
            <w:vAlign w:val="center"/>
          </w:tcPr>
          <w:p w14:paraId="665A7F0F" w14:textId="432DD30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center"/>
          </w:tcPr>
          <w:p w14:paraId="38C93DA3" w14:textId="50046F28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bottom"/>
          </w:tcPr>
          <w:p w14:paraId="1B4E723B" w14:textId="5529284C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47</w:t>
            </w:r>
          </w:p>
        </w:tc>
      </w:tr>
      <w:tr w:rsidR="007C6E45" w:rsidRPr="007C6E45" w14:paraId="7F4D9FC1" w14:textId="77777777" w:rsidTr="007C6E45">
        <w:tc>
          <w:tcPr>
            <w:tcW w:w="0" w:type="auto"/>
            <w:vAlign w:val="center"/>
          </w:tcPr>
          <w:p w14:paraId="0D90DCB3" w14:textId="1E8CDCDC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096F71C2" w14:textId="1D01A2B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14:paraId="136BD1D5" w14:textId="62CC0232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bottom"/>
          </w:tcPr>
          <w:p w14:paraId="2A5D8E41" w14:textId="477D2F7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29</w:t>
            </w:r>
          </w:p>
        </w:tc>
        <w:tc>
          <w:tcPr>
            <w:tcW w:w="0" w:type="auto"/>
            <w:vAlign w:val="center"/>
          </w:tcPr>
          <w:p w14:paraId="62271E17" w14:textId="26FBD27D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ORIENT-15</w:t>
            </w:r>
          </w:p>
        </w:tc>
        <w:tc>
          <w:tcPr>
            <w:tcW w:w="0" w:type="auto"/>
            <w:vAlign w:val="center"/>
          </w:tcPr>
          <w:p w14:paraId="11BA4754" w14:textId="25C6C7F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39</w:t>
            </w:r>
          </w:p>
        </w:tc>
        <w:tc>
          <w:tcPr>
            <w:tcW w:w="0" w:type="auto"/>
            <w:vAlign w:val="center"/>
          </w:tcPr>
          <w:p w14:paraId="324F155E" w14:textId="55F1742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39</w:t>
            </w:r>
          </w:p>
        </w:tc>
        <w:tc>
          <w:tcPr>
            <w:tcW w:w="0" w:type="auto"/>
            <w:vAlign w:val="bottom"/>
          </w:tcPr>
          <w:p w14:paraId="1EF3854D" w14:textId="2B017221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78</w:t>
            </w:r>
          </w:p>
        </w:tc>
      </w:tr>
      <w:tr w:rsidR="007C6E45" w:rsidRPr="007C6E45" w14:paraId="20BFF9FB" w14:textId="77777777" w:rsidTr="007C6E45">
        <w:tc>
          <w:tcPr>
            <w:tcW w:w="0" w:type="auto"/>
            <w:vAlign w:val="center"/>
          </w:tcPr>
          <w:p w14:paraId="5FF6A593" w14:textId="28922F36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RATIONALE-306</w:t>
            </w:r>
          </w:p>
        </w:tc>
        <w:tc>
          <w:tcPr>
            <w:tcW w:w="0" w:type="auto"/>
            <w:vAlign w:val="center"/>
          </w:tcPr>
          <w:p w14:paraId="143AD8FD" w14:textId="0B29FBB1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</w:tcPr>
          <w:p w14:paraId="30A31A8F" w14:textId="64A97D4E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vAlign w:val="bottom"/>
          </w:tcPr>
          <w:p w14:paraId="7C3E9FB6" w14:textId="5539088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19</w:t>
            </w:r>
          </w:p>
        </w:tc>
        <w:tc>
          <w:tcPr>
            <w:tcW w:w="0" w:type="auto"/>
            <w:vAlign w:val="center"/>
          </w:tcPr>
          <w:p w14:paraId="0981F910" w14:textId="718428C9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RATIONALE-306</w:t>
            </w:r>
          </w:p>
        </w:tc>
        <w:tc>
          <w:tcPr>
            <w:tcW w:w="0" w:type="auto"/>
            <w:vAlign w:val="center"/>
          </w:tcPr>
          <w:p w14:paraId="5A3C9CAC" w14:textId="761DAE3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vAlign w:val="center"/>
          </w:tcPr>
          <w:p w14:paraId="625365B9" w14:textId="6BB05B59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vAlign w:val="bottom"/>
          </w:tcPr>
          <w:p w14:paraId="347251FC" w14:textId="67AD6588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309</w:t>
            </w:r>
          </w:p>
        </w:tc>
      </w:tr>
      <w:tr w:rsidR="007C6E45" w:rsidRPr="007C6E45" w14:paraId="42B3A315" w14:textId="77777777" w:rsidTr="007C6E45">
        <w:tc>
          <w:tcPr>
            <w:tcW w:w="0" w:type="auto"/>
            <w:vAlign w:val="center"/>
          </w:tcPr>
          <w:p w14:paraId="7FE5C5F5" w14:textId="0809122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2CE8358D" w14:textId="5F0A970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0" w:type="auto"/>
            <w:vAlign w:val="center"/>
          </w:tcPr>
          <w:p w14:paraId="635B2B47" w14:textId="34516D4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0" w:type="auto"/>
            <w:vAlign w:val="bottom"/>
          </w:tcPr>
          <w:p w14:paraId="3B982074" w14:textId="32D9B59A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323</w:t>
            </w:r>
          </w:p>
        </w:tc>
        <w:tc>
          <w:tcPr>
            <w:tcW w:w="0" w:type="auto"/>
            <w:vAlign w:val="center"/>
          </w:tcPr>
          <w:p w14:paraId="5621DDED" w14:textId="021D0A85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6C4BBA7E" w14:textId="2F294A5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0" w:type="auto"/>
            <w:vAlign w:val="center"/>
          </w:tcPr>
          <w:p w14:paraId="303E551B" w14:textId="5E14A92B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0" w:type="auto"/>
            <w:vAlign w:val="center"/>
          </w:tcPr>
          <w:p w14:paraId="6253C4D9" w14:textId="59AAB9C0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000000"/>
                <w:sz w:val="20"/>
                <w:szCs w:val="20"/>
              </w:rPr>
              <w:t>2313</w:t>
            </w:r>
          </w:p>
        </w:tc>
      </w:tr>
      <w:tr w:rsidR="007C6E45" w:rsidRPr="007C6E45" w14:paraId="6B6CFB75" w14:textId="77777777" w:rsidTr="007C6E45">
        <w:tc>
          <w:tcPr>
            <w:tcW w:w="0" w:type="auto"/>
          </w:tcPr>
          <w:p w14:paraId="008425D7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AC47F9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2155E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0A8A65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6C16F6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B9C625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F326B3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06FC8" w14:textId="7777777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45" w:rsidRPr="007C6E45" w14:paraId="305F4250" w14:textId="77777777" w:rsidTr="007C6E45">
        <w:tc>
          <w:tcPr>
            <w:tcW w:w="0" w:type="auto"/>
            <w:vAlign w:val="center"/>
          </w:tcPr>
          <w:p w14:paraId="4EF7B35C" w14:textId="402FF03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bottom"/>
          </w:tcPr>
          <w:p w14:paraId="0FA8B401" w14:textId="0A1EA587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447</w:t>
            </w:r>
          </w:p>
        </w:tc>
        <w:tc>
          <w:tcPr>
            <w:tcW w:w="0" w:type="auto"/>
            <w:vAlign w:val="bottom"/>
          </w:tcPr>
          <w:p w14:paraId="560E4D33" w14:textId="54C0ED14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101</w:t>
            </w:r>
          </w:p>
        </w:tc>
        <w:tc>
          <w:tcPr>
            <w:tcW w:w="0" w:type="auto"/>
            <w:vAlign w:val="bottom"/>
          </w:tcPr>
          <w:p w14:paraId="7DB47843" w14:textId="08540B96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4548</w:t>
            </w:r>
          </w:p>
        </w:tc>
        <w:tc>
          <w:tcPr>
            <w:tcW w:w="0" w:type="auto"/>
            <w:vAlign w:val="center"/>
          </w:tcPr>
          <w:p w14:paraId="0F76A146" w14:textId="47DD2223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bottom"/>
          </w:tcPr>
          <w:p w14:paraId="5515A284" w14:textId="097367D8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2117</w:t>
            </w:r>
          </w:p>
        </w:tc>
        <w:tc>
          <w:tcPr>
            <w:tcW w:w="0" w:type="auto"/>
            <w:vAlign w:val="bottom"/>
          </w:tcPr>
          <w:p w14:paraId="3A08829C" w14:textId="2B6375C1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1776</w:t>
            </w:r>
          </w:p>
        </w:tc>
        <w:tc>
          <w:tcPr>
            <w:tcW w:w="0" w:type="auto"/>
            <w:vAlign w:val="bottom"/>
          </w:tcPr>
          <w:p w14:paraId="738780A5" w14:textId="21A92E01" w:rsidR="007C6E45" w:rsidRPr="007C6E45" w:rsidRDefault="007C6E45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6E45">
              <w:rPr>
                <w:rFonts w:ascii="Arial" w:hAnsi="Arial" w:cs="Arial"/>
                <w:color w:val="242828"/>
                <w:sz w:val="20"/>
                <w:szCs w:val="20"/>
              </w:rPr>
              <w:t>4502</w:t>
            </w:r>
          </w:p>
        </w:tc>
      </w:tr>
    </w:tbl>
    <w:p w14:paraId="59D76314" w14:textId="77777777" w:rsidR="006B6DF9" w:rsidRDefault="006B6DF9" w:rsidP="004D024C">
      <w:pPr>
        <w:spacing w:line="240" w:lineRule="auto"/>
        <w:rPr>
          <w:rFonts w:cs="Times New Roman"/>
          <w:sz w:val="22"/>
          <w:szCs w:val="22"/>
        </w:rPr>
      </w:pPr>
    </w:p>
    <w:p w14:paraId="11191B5F" w14:textId="17FEBC8E" w:rsidR="004D024C" w:rsidRPr="00EC5EBF" w:rsidRDefault="004D024C" w:rsidP="004D024C">
      <w:pPr>
        <w:spacing w:line="240" w:lineRule="auto"/>
        <w:rPr>
          <w:rFonts w:ascii="Arial" w:hAnsi="Arial" w:cs="Arial"/>
        </w:rPr>
      </w:pPr>
      <w:r w:rsidRPr="00EC5EBF">
        <w:rPr>
          <w:rFonts w:ascii="Arial" w:hAnsi="Arial" w:cs="Arial"/>
          <w:sz w:val="22"/>
          <w:szCs w:val="22"/>
        </w:rPr>
        <w:t xml:space="preserve">* </w:t>
      </w:r>
      <w:r w:rsidR="009E73DA" w:rsidRPr="00EC5EBF">
        <w:rPr>
          <w:rFonts w:ascii="Arial" w:hAnsi="Arial" w:cs="Arial"/>
          <w:sz w:val="22"/>
          <w:szCs w:val="22"/>
        </w:rPr>
        <w:t>NA: not a</w:t>
      </w:r>
      <w:r w:rsidR="00F52205" w:rsidRPr="00EC5EBF">
        <w:rPr>
          <w:rFonts w:ascii="Arial" w:hAnsi="Arial" w:cs="Arial"/>
          <w:sz w:val="22"/>
          <w:szCs w:val="22"/>
        </w:rPr>
        <w:t>vailable</w:t>
      </w:r>
    </w:p>
    <w:p w14:paraId="3E2A788D" w14:textId="36D29E38" w:rsidR="00973B4B" w:rsidRDefault="00973B4B" w:rsidP="004D024C"/>
    <w:sectPr w:rsidR="00973B4B" w:rsidSect="004D02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CE771" w14:textId="77777777" w:rsidR="001A331C" w:rsidRDefault="001A331C" w:rsidP="004D024C">
      <w:pPr>
        <w:spacing w:line="240" w:lineRule="auto"/>
      </w:pPr>
      <w:r>
        <w:separator/>
      </w:r>
    </w:p>
  </w:endnote>
  <w:endnote w:type="continuationSeparator" w:id="0">
    <w:p w14:paraId="36718845" w14:textId="77777777" w:rsidR="001A331C" w:rsidRDefault="001A331C" w:rsidP="004D02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Microsoft JhengHei"/>
    <w:charset w:val="88"/>
    <w:family w:val="auto"/>
    <w:pitch w:val="variable"/>
    <w:sig w:usb0="800002E3" w:usb1="38CFFD7A" w:usb2="00000016" w:usb3="00000000" w:csb0="0010000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904D6" w14:textId="77777777" w:rsidR="001A331C" w:rsidRDefault="001A331C" w:rsidP="004D024C">
      <w:pPr>
        <w:spacing w:line="240" w:lineRule="auto"/>
      </w:pPr>
      <w:r>
        <w:separator/>
      </w:r>
    </w:p>
  </w:footnote>
  <w:footnote w:type="continuationSeparator" w:id="0">
    <w:p w14:paraId="5C2C36A7" w14:textId="77777777" w:rsidR="001A331C" w:rsidRDefault="001A331C" w:rsidP="004D02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3A"/>
    <w:rsid w:val="00094147"/>
    <w:rsid w:val="000D6A42"/>
    <w:rsid w:val="00156A38"/>
    <w:rsid w:val="001A331C"/>
    <w:rsid w:val="0022730F"/>
    <w:rsid w:val="00262302"/>
    <w:rsid w:val="002647EE"/>
    <w:rsid w:val="0040779D"/>
    <w:rsid w:val="0043222E"/>
    <w:rsid w:val="004D024C"/>
    <w:rsid w:val="00570571"/>
    <w:rsid w:val="005A6F03"/>
    <w:rsid w:val="005B7552"/>
    <w:rsid w:val="005E333A"/>
    <w:rsid w:val="00674FF1"/>
    <w:rsid w:val="00687C9F"/>
    <w:rsid w:val="006B6DF9"/>
    <w:rsid w:val="006E74DD"/>
    <w:rsid w:val="006F23FC"/>
    <w:rsid w:val="00727FF9"/>
    <w:rsid w:val="00736FD7"/>
    <w:rsid w:val="007C6E45"/>
    <w:rsid w:val="007C7856"/>
    <w:rsid w:val="008A312B"/>
    <w:rsid w:val="00973B4B"/>
    <w:rsid w:val="0098186A"/>
    <w:rsid w:val="00982B25"/>
    <w:rsid w:val="009E73DA"/>
    <w:rsid w:val="00A90982"/>
    <w:rsid w:val="00AD3132"/>
    <w:rsid w:val="00B036DD"/>
    <w:rsid w:val="00B11CE0"/>
    <w:rsid w:val="00C13C98"/>
    <w:rsid w:val="00D77AA0"/>
    <w:rsid w:val="00D81876"/>
    <w:rsid w:val="00DD5CF3"/>
    <w:rsid w:val="00E1391A"/>
    <w:rsid w:val="00E45F5A"/>
    <w:rsid w:val="00EC5EBF"/>
    <w:rsid w:val="00F12EDD"/>
    <w:rsid w:val="00F52205"/>
    <w:rsid w:val="00FF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516A6"/>
  <w15:chartTrackingRefBased/>
  <w15:docId w15:val="{BA4C3A2A-923F-491D-9B0A-9054E9D2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24C"/>
    <w:pPr>
      <w:spacing w:after="0" w:line="360" w:lineRule="auto"/>
    </w:pPr>
    <w:rPr>
      <w:rFonts w:ascii="Times New Roman" w:eastAsia="BiauKai" w:hAnsi="Times New Roman" w:cs="PMingLiU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2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uiPriority w:val="1"/>
    <w:unhideWhenUsed/>
    <w:qFormat/>
    <w:rsid w:val="004D024C"/>
    <w:pPr>
      <w:keepNext w:val="0"/>
      <w:keepLines w:val="0"/>
      <w:widowControl w:val="0"/>
      <w:autoSpaceDE w:val="0"/>
      <w:autoSpaceDN w:val="0"/>
      <w:jc w:val="center"/>
      <w:outlineLvl w:val="1"/>
    </w:pPr>
    <w:rPr>
      <w:rFonts w:ascii="Times New Roman" w:eastAsia="BiauKai" w:hAnsi="Times New Roman" w:cs="Arial"/>
      <w:b/>
      <w:bCs/>
      <w:color w:val="auto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24C"/>
    <w:pPr>
      <w:tabs>
        <w:tab w:val="center" w:pos="4320"/>
        <w:tab w:val="right" w:pos="8640"/>
      </w:tabs>
      <w:spacing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D024C"/>
  </w:style>
  <w:style w:type="paragraph" w:styleId="Footer">
    <w:name w:val="footer"/>
    <w:basedOn w:val="Normal"/>
    <w:link w:val="FooterChar"/>
    <w:uiPriority w:val="99"/>
    <w:unhideWhenUsed/>
    <w:rsid w:val="004D024C"/>
    <w:pPr>
      <w:tabs>
        <w:tab w:val="center" w:pos="4320"/>
        <w:tab w:val="right" w:pos="8640"/>
      </w:tabs>
      <w:spacing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024C"/>
  </w:style>
  <w:style w:type="character" w:customStyle="1" w:styleId="Heading2Char">
    <w:name w:val="Heading 2 Char"/>
    <w:basedOn w:val="DefaultParagraphFont"/>
    <w:link w:val="Heading2"/>
    <w:uiPriority w:val="1"/>
    <w:rsid w:val="004D024C"/>
    <w:rPr>
      <w:rFonts w:ascii="Times New Roman" w:eastAsia="BiauKai" w:hAnsi="Times New Roman" w:cs="Arial"/>
      <w:b/>
      <w:bCs/>
      <w:sz w:val="24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D02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A3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-Cyuan Guo</dc:creator>
  <cp:keywords/>
  <dc:description/>
  <cp:lastModifiedBy>Jhe-Cyuan Guo</cp:lastModifiedBy>
  <cp:revision>26</cp:revision>
  <dcterms:created xsi:type="dcterms:W3CDTF">2024-07-21T15:01:00Z</dcterms:created>
  <dcterms:modified xsi:type="dcterms:W3CDTF">2025-10-16T14:22:00Z</dcterms:modified>
</cp:coreProperties>
</file>